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A7E" w:rsidRPr="00FB333D" w:rsidRDefault="00FB333D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FB333D">
        <w:rPr>
          <w:rFonts w:ascii="Times New Roman" w:hAnsi="Times New Roman" w:cs="Times New Roman"/>
          <w:b/>
          <w:sz w:val="24"/>
          <w:szCs w:val="24"/>
        </w:rPr>
        <w:t>S</w:t>
      </w:r>
      <w:r w:rsidRPr="00FB333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FB333D">
        <w:rPr>
          <w:rFonts w:ascii="Times New Roman" w:hAnsi="Times New Roman" w:cs="Times New Roman"/>
          <w:b/>
          <w:sz w:val="24"/>
          <w:szCs w:val="24"/>
        </w:rPr>
        <w:t xml:space="preserve"> Table. Baseline </w:t>
      </w:r>
      <w:bookmarkStart w:id="0" w:name="_GoBack"/>
      <w:bookmarkEnd w:id="0"/>
      <w:r w:rsidRPr="00FB333D">
        <w:rPr>
          <w:rFonts w:ascii="Times New Roman" w:hAnsi="Times New Roman" w:cs="Times New Roman"/>
          <w:b/>
          <w:sz w:val="24"/>
          <w:szCs w:val="24"/>
        </w:rPr>
        <w:t>characteristics categorized by the median of RDW (PS matching cohort)</w:t>
      </w:r>
    </w:p>
    <w:tbl>
      <w:tblPr>
        <w:tblStyle w:val="a3"/>
        <w:tblpPr w:leftFromText="142" w:rightFromText="142" w:vertAnchor="page" w:tblpY="1911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  <w:gridCol w:w="952"/>
      </w:tblGrid>
      <w:tr w:rsidR="004E6A7E" w:rsidRPr="00C67BCB" w:rsidTr="00056201">
        <w:tc>
          <w:tcPr>
            <w:tcW w:w="3256" w:type="dxa"/>
            <w:vAlign w:val="center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</w:t>
            </w:r>
            <w:r>
              <w:rPr>
                <w:rFonts w:ascii="Times New Roman" w:hAnsi="Times New Roman" w:cs="Times New Roman"/>
              </w:rPr>
              <w:t>riables</w:t>
            </w:r>
          </w:p>
        </w:tc>
        <w:tc>
          <w:tcPr>
            <w:tcW w:w="1842" w:type="dxa"/>
            <w:vAlign w:val="center"/>
          </w:tcPr>
          <w:p w:rsidR="004E6A7E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 patients</w:t>
            </w:r>
          </w:p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82)</w:t>
            </w:r>
          </w:p>
        </w:tc>
        <w:tc>
          <w:tcPr>
            <w:tcW w:w="1843" w:type="dxa"/>
            <w:vAlign w:val="center"/>
          </w:tcPr>
          <w:p w:rsidR="004E6A7E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 RDW</w:t>
            </w:r>
            <w:r>
              <w:rPr>
                <w:rFonts w:ascii="Times New Roman" w:hAnsi="Times New Roman" w:cs="Times New Roman"/>
              </w:rPr>
              <w:t xml:space="preserve"> (&lt;13.5)</w:t>
            </w:r>
          </w:p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41)</w:t>
            </w:r>
          </w:p>
        </w:tc>
        <w:tc>
          <w:tcPr>
            <w:tcW w:w="1843" w:type="dxa"/>
            <w:vAlign w:val="center"/>
          </w:tcPr>
          <w:p w:rsidR="004E6A7E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 RDW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ＭＳ 明朝" w:eastAsia="ＭＳ 明朝" w:hAnsi="ＭＳ 明朝" w:cs="ＭＳ 明朝" w:hint="eastAsia"/>
              </w:rPr>
              <w:t>≥</w:t>
            </w:r>
            <w:r>
              <w:rPr>
                <w:rFonts w:ascii="Times New Roman" w:hAnsi="Times New Roman" w:cs="Times New Roman"/>
              </w:rPr>
              <w:t>13.5)</w:t>
            </w:r>
          </w:p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41)</w:t>
            </w:r>
          </w:p>
        </w:tc>
        <w:tc>
          <w:tcPr>
            <w:tcW w:w="952" w:type="dxa"/>
            <w:vAlign w:val="center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DW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(years)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3.8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.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3.7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4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2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 (female)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5 (38.4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 (39.0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 (3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.8%)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9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</w:t>
            </w:r>
            <w:r>
              <w:rPr>
                <w:rFonts w:ascii="Times New Roman" w:hAnsi="Times New Roman" w:cs="Times New Roman"/>
              </w:rPr>
              <w:t>abetes Mellitus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66 </w:t>
            </w:r>
            <w:r>
              <w:rPr>
                <w:rFonts w:ascii="Times New Roman" w:hAnsi="Times New Roman" w:cs="Times New Roman"/>
              </w:rPr>
              <w:t>(34.4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 (33.2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 (35.7%)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565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A therapy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(11.0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10.0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12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al iron therapy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</w:t>
            </w:r>
            <w:r>
              <w:rPr>
                <w:rFonts w:ascii="Times New Roman" w:hAnsi="Times New Roman" w:cs="Times New Roman"/>
              </w:rPr>
              <w:t>6.6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5.8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7.5%)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4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E-I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8.1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9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7.1%)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4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B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1 (54.1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 (54.8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 (53.5%)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4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rior </w:t>
            </w:r>
            <w:r w:rsidR="00B825B1">
              <w:rPr>
                <w:rFonts w:ascii="Times New Roman" w:hAnsi="Times New Roman" w:cs="Times New Roman" w:hint="eastAsia"/>
              </w:rPr>
              <w:t>CVD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 (14.9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13.7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16.2%)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3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P (mmHg)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0.9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9.6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2.1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5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BP (mmHg)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2.9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2.8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8</w:t>
            </w:r>
          </w:p>
        </w:tc>
      </w:tr>
      <w:tr w:rsidR="004E6A7E" w:rsidRPr="00C67BCB" w:rsidTr="00056201">
        <w:tc>
          <w:tcPr>
            <w:tcW w:w="3256" w:type="dxa"/>
            <w:tcBorders>
              <w:bottom w:val="single" w:sz="4" w:space="0" w:color="auto"/>
            </w:tcBorders>
          </w:tcPr>
          <w:p w:rsidR="004E6A7E" w:rsidRPr="00C67BCB" w:rsidRDefault="00B825B1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FR (mL</w:t>
            </w:r>
            <w:r w:rsidR="004E6A7E">
              <w:rPr>
                <w:rFonts w:ascii="Times New Roman" w:hAnsi="Times New Roman" w:cs="Times New Roman" w:hint="eastAsia"/>
              </w:rPr>
              <w:t>/min/1.73m</w:t>
            </w:r>
            <w:r w:rsidR="004E6A7E" w:rsidRPr="00D17ED4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="004E6A7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9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9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9.7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7</w:t>
            </w:r>
          </w:p>
        </w:tc>
      </w:tr>
      <w:tr w:rsidR="004E6A7E" w:rsidRPr="00C67BCB" w:rsidTr="00056201">
        <w:tc>
          <w:tcPr>
            <w:tcW w:w="3256" w:type="dxa"/>
            <w:tcBorders>
              <w:bottom w:val="nil"/>
            </w:tcBorders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KD stage</w:t>
            </w:r>
          </w:p>
        </w:tc>
        <w:tc>
          <w:tcPr>
            <w:tcW w:w="1842" w:type="dxa"/>
            <w:tcBorders>
              <w:bottom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6A7E" w:rsidRPr="00C67BCB" w:rsidTr="00056201">
        <w:tc>
          <w:tcPr>
            <w:tcW w:w="3256" w:type="dxa"/>
            <w:tcBorders>
              <w:top w:val="nil"/>
              <w:bottom w:val="nil"/>
            </w:tcBorders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CKD stage 1&amp;2</w:t>
            </w:r>
            <w:r>
              <w:rPr>
                <w:rFonts w:ascii="Times New Roman" w:hAnsi="Times New Roman" w:cs="Times New Roman"/>
              </w:rPr>
              <w:t xml:space="preserve"> (eGF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6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(7.7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(7.5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7.9%)</w:t>
            </w:r>
          </w:p>
        </w:tc>
        <w:tc>
          <w:tcPr>
            <w:tcW w:w="952" w:type="dxa"/>
            <w:vMerge w:val="restart"/>
            <w:tcBorders>
              <w:top w:val="nil"/>
            </w:tcBorders>
            <w:vAlign w:val="center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0</w:t>
            </w:r>
          </w:p>
        </w:tc>
      </w:tr>
      <w:tr w:rsidR="004E6A7E" w:rsidRPr="00C67BCB" w:rsidTr="00056201">
        <w:tc>
          <w:tcPr>
            <w:tcW w:w="3256" w:type="dxa"/>
            <w:tcBorders>
              <w:top w:val="nil"/>
              <w:bottom w:val="nil"/>
            </w:tcBorders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CKD stage 3  </w:t>
            </w:r>
            <w:r>
              <w:rPr>
                <w:rFonts w:ascii="Times New Roman" w:hAnsi="Times New Roman" w:cs="Times New Roman"/>
              </w:rPr>
              <w:t xml:space="preserve"> (eGFR 30-5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</w:t>
            </w:r>
            <w:r>
              <w:rPr>
                <w:rFonts w:ascii="Times New Roman" w:hAnsi="Times New Roman" w:cs="Times New Roman"/>
              </w:rPr>
              <w:t xml:space="preserve"> (34.4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  <w:r>
              <w:rPr>
                <w:rFonts w:ascii="Times New Roman" w:hAnsi="Times New Roman" w:cs="Times New Roman"/>
              </w:rPr>
              <w:t xml:space="preserve"> (34.9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(33.2%)</w:t>
            </w:r>
          </w:p>
        </w:tc>
        <w:tc>
          <w:tcPr>
            <w:tcW w:w="952" w:type="dxa"/>
            <w:vMerge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6A7E" w:rsidRPr="00C67BCB" w:rsidTr="00056201">
        <w:tc>
          <w:tcPr>
            <w:tcW w:w="3256" w:type="dxa"/>
            <w:tcBorders>
              <w:top w:val="nil"/>
              <w:bottom w:val="nil"/>
            </w:tcBorders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CKD stage 4</w:t>
            </w:r>
            <w:r>
              <w:rPr>
                <w:rFonts w:ascii="Times New Roman" w:hAnsi="Times New Roman" w:cs="Times New Roman"/>
              </w:rPr>
              <w:t xml:space="preserve">   (eGFR 15-2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6</w:t>
            </w:r>
            <w:r>
              <w:rPr>
                <w:rFonts w:ascii="Times New Roman" w:hAnsi="Times New Roman" w:cs="Times New Roman"/>
              </w:rPr>
              <w:t xml:space="preserve"> (36.5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  <w:r>
              <w:rPr>
                <w:rFonts w:ascii="Times New Roman" w:hAnsi="Times New Roman" w:cs="Times New Roman"/>
              </w:rPr>
              <w:t xml:space="preserve"> (39.4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(32.0%)</w:t>
            </w:r>
          </w:p>
        </w:tc>
        <w:tc>
          <w:tcPr>
            <w:tcW w:w="952" w:type="dxa"/>
            <w:vMerge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6A7E" w:rsidRPr="00C67BCB" w:rsidTr="00056201">
        <w:tc>
          <w:tcPr>
            <w:tcW w:w="3256" w:type="dxa"/>
            <w:tcBorders>
              <w:top w:val="nil"/>
            </w:tcBorders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CKD stage 5</w:t>
            </w:r>
            <w:r>
              <w:rPr>
                <w:rFonts w:ascii="Times New Roman" w:hAnsi="Times New Roman" w:cs="Times New Roman"/>
              </w:rPr>
              <w:t xml:space="preserve">   (eGFR &lt;15)</w:t>
            </w:r>
          </w:p>
        </w:tc>
        <w:tc>
          <w:tcPr>
            <w:tcW w:w="1842" w:type="dxa"/>
            <w:tcBorders>
              <w:top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 (2</w:t>
            </w:r>
            <w:r>
              <w:rPr>
                <w:rFonts w:ascii="Times New Roman" w:hAnsi="Times New Roman" w:cs="Times New Roman"/>
              </w:rPr>
              <w:t>1.4%)</w:t>
            </w:r>
          </w:p>
        </w:tc>
        <w:tc>
          <w:tcPr>
            <w:tcW w:w="1843" w:type="dxa"/>
            <w:tcBorders>
              <w:top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 (18.3%)</w:t>
            </w:r>
          </w:p>
        </w:tc>
        <w:tc>
          <w:tcPr>
            <w:tcW w:w="1843" w:type="dxa"/>
            <w:tcBorders>
              <w:top w:val="nil"/>
            </w:tcBorders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 (27.5%)</w:t>
            </w:r>
          </w:p>
        </w:tc>
        <w:tc>
          <w:tcPr>
            <w:tcW w:w="952" w:type="dxa"/>
            <w:vMerge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moglobin (g/dL)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88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77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98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7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V (fL)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.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.73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.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.51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.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6.75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bumin</w:t>
            </w:r>
            <w:r>
              <w:rPr>
                <w:rFonts w:ascii="Times New Roman" w:hAnsi="Times New Roman" w:cs="Times New Roman"/>
              </w:rPr>
              <w:t xml:space="preserve"> (g/dL)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63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63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8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P (mg/dL)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 (0.04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27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 (0.04, 0.26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 (0.04, 0.27)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6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SAT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  <w:r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1.1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0.6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1.7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4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rritin (ng/mL)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 (45, 157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 (48, 1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86 </w:t>
            </w:r>
            <w:r>
              <w:rPr>
                <w:rFonts w:ascii="Times New Roman" w:hAnsi="Times New Roman" w:cs="Times New Roman"/>
              </w:rPr>
              <w:t>(41, 163)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508</w:t>
            </w:r>
          </w:p>
        </w:tc>
      </w:tr>
      <w:tr w:rsidR="004E6A7E" w:rsidRPr="00C67BCB" w:rsidTr="00056201">
        <w:tc>
          <w:tcPr>
            <w:tcW w:w="3256" w:type="dxa"/>
          </w:tcPr>
          <w:p w:rsidR="004E6A7E" w:rsidRPr="00C67BCB" w:rsidRDefault="004E6A7E" w:rsidP="00056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</w:t>
            </w:r>
            <w:r>
              <w:rPr>
                <w:rFonts w:ascii="Times New Roman" w:hAnsi="Times New Roman" w:cs="Times New Roman"/>
              </w:rPr>
              <w:t>teinuria (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(2+))</w:t>
            </w:r>
          </w:p>
        </w:tc>
        <w:tc>
          <w:tcPr>
            <w:tcW w:w="184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 (38.6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 (36.9%)</w:t>
            </w:r>
          </w:p>
        </w:tc>
        <w:tc>
          <w:tcPr>
            <w:tcW w:w="1843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 (40.2%)</w:t>
            </w:r>
          </w:p>
        </w:tc>
        <w:tc>
          <w:tcPr>
            <w:tcW w:w="952" w:type="dxa"/>
          </w:tcPr>
          <w:p w:rsidR="004E6A7E" w:rsidRPr="00C67BCB" w:rsidRDefault="004E6A7E" w:rsidP="000562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4</w:t>
            </w:r>
          </w:p>
        </w:tc>
      </w:tr>
    </w:tbl>
    <w:p w:rsidR="004E6A7E" w:rsidRPr="00FB333D" w:rsidRDefault="004E6A7E" w:rsidP="00FB33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333D">
        <w:rPr>
          <w:rFonts w:ascii="Times New Roman" w:hAnsi="Times New Roman" w:cs="Times New Roman"/>
          <w:sz w:val="24"/>
          <w:szCs w:val="24"/>
        </w:rPr>
        <w:t>RDW: red cell distribution width, ESA: erythropoiesis stimulating agents, ACE-I: angiotensin converting enzyme inhibitor, ARB: angiotensin II receptor blocker, CVD</w:t>
      </w:r>
      <w:r w:rsidR="00B825B1" w:rsidRPr="00FB333D">
        <w:rPr>
          <w:rFonts w:ascii="Times New Roman" w:hAnsi="Times New Roman" w:cs="Times New Roman"/>
          <w:sz w:val="24"/>
          <w:szCs w:val="24"/>
        </w:rPr>
        <w:t>: cardiovascular disease</w:t>
      </w:r>
      <w:r w:rsidRPr="00FB333D">
        <w:rPr>
          <w:rFonts w:ascii="Times New Roman" w:hAnsi="Times New Roman" w:cs="Times New Roman"/>
          <w:sz w:val="24"/>
          <w:szCs w:val="24"/>
        </w:rPr>
        <w:t>, sBP: systolic blood pressure, dBP: diastolic blood pressure, eGFR: estimated glomerular filtration rate, CKD: chronic kidney disease, MCV: mean corpuscular volume, CRP: C-reactive protein, TSAT: transferrin saturation, Proteinuria: measured by the dip stick tests</w:t>
      </w:r>
    </w:p>
    <w:sectPr w:rsidR="004E6A7E" w:rsidRPr="00FB333D" w:rsidSect="00C67BC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713A" w:rsidRDefault="005E713A" w:rsidP="00037C48">
      <w:r>
        <w:separator/>
      </w:r>
    </w:p>
  </w:endnote>
  <w:endnote w:type="continuationSeparator" w:id="0">
    <w:p w:rsidR="005E713A" w:rsidRDefault="005E713A" w:rsidP="00037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713A" w:rsidRDefault="005E713A" w:rsidP="00037C48">
      <w:r>
        <w:separator/>
      </w:r>
    </w:p>
  </w:footnote>
  <w:footnote w:type="continuationSeparator" w:id="0">
    <w:p w:rsidR="005E713A" w:rsidRDefault="005E713A" w:rsidP="00037C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8C30BE"/>
    <w:multiLevelType w:val="hybridMultilevel"/>
    <w:tmpl w:val="389AD364"/>
    <w:lvl w:ilvl="0" w:tplc="33C431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49C4F34"/>
    <w:multiLevelType w:val="hybridMultilevel"/>
    <w:tmpl w:val="7D940864"/>
    <w:lvl w:ilvl="0" w:tplc="E204361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BCB"/>
    <w:rsid w:val="00017DB1"/>
    <w:rsid w:val="0002033B"/>
    <w:rsid w:val="00022F27"/>
    <w:rsid w:val="000245A8"/>
    <w:rsid w:val="0003317D"/>
    <w:rsid w:val="00037C48"/>
    <w:rsid w:val="00042B30"/>
    <w:rsid w:val="0005129B"/>
    <w:rsid w:val="00060390"/>
    <w:rsid w:val="00061C18"/>
    <w:rsid w:val="0006236E"/>
    <w:rsid w:val="00066B49"/>
    <w:rsid w:val="000678CD"/>
    <w:rsid w:val="00071819"/>
    <w:rsid w:val="00071970"/>
    <w:rsid w:val="00072CB8"/>
    <w:rsid w:val="00077BDD"/>
    <w:rsid w:val="00092D9B"/>
    <w:rsid w:val="00093513"/>
    <w:rsid w:val="00095480"/>
    <w:rsid w:val="00097582"/>
    <w:rsid w:val="000A7A6F"/>
    <w:rsid w:val="000B1BE8"/>
    <w:rsid w:val="000B5326"/>
    <w:rsid w:val="000B5FDC"/>
    <w:rsid w:val="000B6DB6"/>
    <w:rsid w:val="000B7100"/>
    <w:rsid w:val="000B71EC"/>
    <w:rsid w:val="000C3B44"/>
    <w:rsid w:val="000C7D82"/>
    <w:rsid w:val="000D0E27"/>
    <w:rsid w:val="000D13D9"/>
    <w:rsid w:val="000D5BCD"/>
    <w:rsid w:val="000E408F"/>
    <w:rsid w:val="000E74F2"/>
    <w:rsid w:val="000F26D9"/>
    <w:rsid w:val="000F2B6B"/>
    <w:rsid w:val="00104027"/>
    <w:rsid w:val="001056B8"/>
    <w:rsid w:val="00111214"/>
    <w:rsid w:val="0011731D"/>
    <w:rsid w:val="001207E9"/>
    <w:rsid w:val="00125449"/>
    <w:rsid w:val="00125485"/>
    <w:rsid w:val="001265B8"/>
    <w:rsid w:val="00127FEF"/>
    <w:rsid w:val="001317E8"/>
    <w:rsid w:val="00132806"/>
    <w:rsid w:val="00136A36"/>
    <w:rsid w:val="00155B1C"/>
    <w:rsid w:val="001629AD"/>
    <w:rsid w:val="00181672"/>
    <w:rsid w:val="00181D97"/>
    <w:rsid w:val="0018389A"/>
    <w:rsid w:val="00196214"/>
    <w:rsid w:val="001A2664"/>
    <w:rsid w:val="001A5117"/>
    <w:rsid w:val="001A6413"/>
    <w:rsid w:val="001B29E7"/>
    <w:rsid w:val="001C116A"/>
    <w:rsid w:val="001C5CA9"/>
    <w:rsid w:val="001C5FE3"/>
    <w:rsid w:val="001C604C"/>
    <w:rsid w:val="001C6A25"/>
    <w:rsid w:val="001D66FC"/>
    <w:rsid w:val="001E1734"/>
    <w:rsid w:val="001E415B"/>
    <w:rsid w:val="001F7692"/>
    <w:rsid w:val="0020514F"/>
    <w:rsid w:val="00205EFF"/>
    <w:rsid w:val="002115EA"/>
    <w:rsid w:val="0021388A"/>
    <w:rsid w:val="002155F2"/>
    <w:rsid w:val="00221D5A"/>
    <w:rsid w:val="002279A6"/>
    <w:rsid w:val="00233A84"/>
    <w:rsid w:val="00233D2D"/>
    <w:rsid w:val="002406D9"/>
    <w:rsid w:val="002413D8"/>
    <w:rsid w:val="002476FC"/>
    <w:rsid w:val="002513B4"/>
    <w:rsid w:val="002540BF"/>
    <w:rsid w:val="00260B04"/>
    <w:rsid w:val="00270FF4"/>
    <w:rsid w:val="002776B8"/>
    <w:rsid w:val="00277FB1"/>
    <w:rsid w:val="00281A3F"/>
    <w:rsid w:val="00285214"/>
    <w:rsid w:val="00290DA0"/>
    <w:rsid w:val="00291850"/>
    <w:rsid w:val="00293552"/>
    <w:rsid w:val="00294387"/>
    <w:rsid w:val="00295EF2"/>
    <w:rsid w:val="002A72D0"/>
    <w:rsid w:val="002A7770"/>
    <w:rsid w:val="002B2D20"/>
    <w:rsid w:val="002B6E3B"/>
    <w:rsid w:val="002C1346"/>
    <w:rsid w:val="002C5A55"/>
    <w:rsid w:val="002C68D0"/>
    <w:rsid w:val="002C7C09"/>
    <w:rsid w:val="002D2FE3"/>
    <w:rsid w:val="002E147C"/>
    <w:rsid w:val="002E2B67"/>
    <w:rsid w:val="002E6470"/>
    <w:rsid w:val="002E6E13"/>
    <w:rsid w:val="002F3452"/>
    <w:rsid w:val="002F4750"/>
    <w:rsid w:val="00301EC3"/>
    <w:rsid w:val="0030393F"/>
    <w:rsid w:val="003058B6"/>
    <w:rsid w:val="0032590A"/>
    <w:rsid w:val="00333994"/>
    <w:rsid w:val="003375E8"/>
    <w:rsid w:val="00341CEF"/>
    <w:rsid w:val="00344045"/>
    <w:rsid w:val="00344049"/>
    <w:rsid w:val="00344A2E"/>
    <w:rsid w:val="00352801"/>
    <w:rsid w:val="00353617"/>
    <w:rsid w:val="00360F47"/>
    <w:rsid w:val="00362981"/>
    <w:rsid w:val="00363694"/>
    <w:rsid w:val="00373DC1"/>
    <w:rsid w:val="00376F5C"/>
    <w:rsid w:val="00382292"/>
    <w:rsid w:val="003867FA"/>
    <w:rsid w:val="003938D3"/>
    <w:rsid w:val="003941B3"/>
    <w:rsid w:val="0039591F"/>
    <w:rsid w:val="00395996"/>
    <w:rsid w:val="003A3091"/>
    <w:rsid w:val="003D537B"/>
    <w:rsid w:val="003D5BCE"/>
    <w:rsid w:val="003D6C38"/>
    <w:rsid w:val="003E4C9B"/>
    <w:rsid w:val="003E6482"/>
    <w:rsid w:val="003F0EA7"/>
    <w:rsid w:val="003F49E2"/>
    <w:rsid w:val="004051AB"/>
    <w:rsid w:val="00407A87"/>
    <w:rsid w:val="00414DAC"/>
    <w:rsid w:val="00415878"/>
    <w:rsid w:val="00416F7A"/>
    <w:rsid w:val="004209CC"/>
    <w:rsid w:val="00425211"/>
    <w:rsid w:val="0044043E"/>
    <w:rsid w:val="0044300F"/>
    <w:rsid w:val="00445CE1"/>
    <w:rsid w:val="00452159"/>
    <w:rsid w:val="00460A73"/>
    <w:rsid w:val="004628FA"/>
    <w:rsid w:val="00470B5D"/>
    <w:rsid w:val="004722C5"/>
    <w:rsid w:val="00473754"/>
    <w:rsid w:val="00473FD0"/>
    <w:rsid w:val="00485006"/>
    <w:rsid w:val="00491FDD"/>
    <w:rsid w:val="00494ACF"/>
    <w:rsid w:val="004A1623"/>
    <w:rsid w:val="004A3434"/>
    <w:rsid w:val="004A4143"/>
    <w:rsid w:val="004A6FAA"/>
    <w:rsid w:val="004B07B5"/>
    <w:rsid w:val="004B2863"/>
    <w:rsid w:val="004B477A"/>
    <w:rsid w:val="004C2E71"/>
    <w:rsid w:val="004C42E6"/>
    <w:rsid w:val="004D1023"/>
    <w:rsid w:val="004D1675"/>
    <w:rsid w:val="004D1D26"/>
    <w:rsid w:val="004E6A7E"/>
    <w:rsid w:val="004F3CBF"/>
    <w:rsid w:val="00501F37"/>
    <w:rsid w:val="00533B74"/>
    <w:rsid w:val="005443AF"/>
    <w:rsid w:val="00551E70"/>
    <w:rsid w:val="00552CF1"/>
    <w:rsid w:val="0055316B"/>
    <w:rsid w:val="0055583F"/>
    <w:rsid w:val="00556EF1"/>
    <w:rsid w:val="005640D8"/>
    <w:rsid w:val="00567415"/>
    <w:rsid w:val="00576874"/>
    <w:rsid w:val="00585CC1"/>
    <w:rsid w:val="00587D5C"/>
    <w:rsid w:val="00593901"/>
    <w:rsid w:val="00594018"/>
    <w:rsid w:val="005A347A"/>
    <w:rsid w:val="005C31A1"/>
    <w:rsid w:val="005C5968"/>
    <w:rsid w:val="005C75E5"/>
    <w:rsid w:val="005D26CF"/>
    <w:rsid w:val="005D76EC"/>
    <w:rsid w:val="005D7A66"/>
    <w:rsid w:val="005E4C30"/>
    <w:rsid w:val="005E713A"/>
    <w:rsid w:val="00601ACF"/>
    <w:rsid w:val="00601E27"/>
    <w:rsid w:val="0061203D"/>
    <w:rsid w:val="006151E5"/>
    <w:rsid w:val="00620794"/>
    <w:rsid w:val="006210C1"/>
    <w:rsid w:val="00632667"/>
    <w:rsid w:val="0063278F"/>
    <w:rsid w:val="006360A0"/>
    <w:rsid w:val="0064366C"/>
    <w:rsid w:val="00643FF7"/>
    <w:rsid w:val="006452CA"/>
    <w:rsid w:val="00645665"/>
    <w:rsid w:val="00645F21"/>
    <w:rsid w:val="006463CC"/>
    <w:rsid w:val="006503DF"/>
    <w:rsid w:val="00653F54"/>
    <w:rsid w:val="006623D2"/>
    <w:rsid w:val="00663988"/>
    <w:rsid w:val="00664FA8"/>
    <w:rsid w:val="006669CC"/>
    <w:rsid w:val="00667ACD"/>
    <w:rsid w:val="0067054A"/>
    <w:rsid w:val="00671661"/>
    <w:rsid w:val="00675EE2"/>
    <w:rsid w:val="006855FE"/>
    <w:rsid w:val="00686098"/>
    <w:rsid w:val="00686F1B"/>
    <w:rsid w:val="0068718F"/>
    <w:rsid w:val="00690122"/>
    <w:rsid w:val="006926B0"/>
    <w:rsid w:val="006A21E9"/>
    <w:rsid w:val="006A2473"/>
    <w:rsid w:val="006A3ADE"/>
    <w:rsid w:val="006A5188"/>
    <w:rsid w:val="006A62F5"/>
    <w:rsid w:val="006B1989"/>
    <w:rsid w:val="006B2330"/>
    <w:rsid w:val="006B5FFD"/>
    <w:rsid w:val="006B6B3E"/>
    <w:rsid w:val="006C223E"/>
    <w:rsid w:val="006C68CA"/>
    <w:rsid w:val="006C78F8"/>
    <w:rsid w:val="006D5BC2"/>
    <w:rsid w:val="006E735B"/>
    <w:rsid w:val="006F0FFF"/>
    <w:rsid w:val="006F1057"/>
    <w:rsid w:val="006F5107"/>
    <w:rsid w:val="006F5CD9"/>
    <w:rsid w:val="00702E2A"/>
    <w:rsid w:val="0070485C"/>
    <w:rsid w:val="007102A2"/>
    <w:rsid w:val="00710FAB"/>
    <w:rsid w:val="00711526"/>
    <w:rsid w:val="00713A97"/>
    <w:rsid w:val="007152FE"/>
    <w:rsid w:val="00717562"/>
    <w:rsid w:val="00721484"/>
    <w:rsid w:val="00725F86"/>
    <w:rsid w:val="0072795D"/>
    <w:rsid w:val="00731928"/>
    <w:rsid w:val="00740342"/>
    <w:rsid w:val="00740EA5"/>
    <w:rsid w:val="00746359"/>
    <w:rsid w:val="00750232"/>
    <w:rsid w:val="007577E1"/>
    <w:rsid w:val="00762F05"/>
    <w:rsid w:val="00766C08"/>
    <w:rsid w:val="007740A0"/>
    <w:rsid w:val="007776D2"/>
    <w:rsid w:val="00781228"/>
    <w:rsid w:val="00782334"/>
    <w:rsid w:val="00783E64"/>
    <w:rsid w:val="007877FD"/>
    <w:rsid w:val="0079294C"/>
    <w:rsid w:val="00793EA8"/>
    <w:rsid w:val="007A20E3"/>
    <w:rsid w:val="007A2278"/>
    <w:rsid w:val="007A37C0"/>
    <w:rsid w:val="007A3EDE"/>
    <w:rsid w:val="007B2538"/>
    <w:rsid w:val="007B2C51"/>
    <w:rsid w:val="007B7D72"/>
    <w:rsid w:val="007C1F67"/>
    <w:rsid w:val="007C35D5"/>
    <w:rsid w:val="007C4B8B"/>
    <w:rsid w:val="007C5A14"/>
    <w:rsid w:val="007C5E83"/>
    <w:rsid w:val="007D7F0F"/>
    <w:rsid w:val="007E0435"/>
    <w:rsid w:val="007F0D36"/>
    <w:rsid w:val="007F202B"/>
    <w:rsid w:val="007F31F3"/>
    <w:rsid w:val="007F338E"/>
    <w:rsid w:val="007F3BF0"/>
    <w:rsid w:val="007F7992"/>
    <w:rsid w:val="00801450"/>
    <w:rsid w:val="0080178A"/>
    <w:rsid w:val="0080453D"/>
    <w:rsid w:val="008045EE"/>
    <w:rsid w:val="00806764"/>
    <w:rsid w:val="0082090C"/>
    <w:rsid w:val="00835881"/>
    <w:rsid w:val="00853A4C"/>
    <w:rsid w:val="00855319"/>
    <w:rsid w:val="008650DB"/>
    <w:rsid w:val="0086524D"/>
    <w:rsid w:val="00873A4D"/>
    <w:rsid w:val="008742A9"/>
    <w:rsid w:val="00874C90"/>
    <w:rsid w:val="00874CBD"/>
    <w:rsid w:val="008763B5"/>
    <w:rsid w:val="00876CB3"/>
    <w:rsid w:val="008802AC"/>
    <w:rsid w:val="00881DAC"/>
    <w:rsid w:val="00882A0A"/>
    <w:rsid w:val="0089563C"/>
    <w:rsid w:val="008A06A5"/>
    <w:rsid w:val="008A2761"/>
    <w:rsid w:val="008A6C43"/>
    <w:rsid w:val="008A7A4A"/>
    <w:rsid w:val="008B32A4"/>
    <w:rsid w:val="008B35F1"/>
    <w:rsid w:val="008B7F5F"/>
    <w:rsid w:val="008C705B"/>
    <w:rsid w:val="008D519D"/>
    <w:rsid w:val="008D63B2"/>
    <w:rsid w:val="008D7629"/>
    <w:rsid w:val="008F17B0"/>
    <w:rsid w:val="008F605C"/>
    <w:rsid w:val="008F7A1D"/>
    <w:rsid w:val="0090225A"/>
    <w:rsid w:val="009073EC"/>
    <w:rsid w:val="00912FAE"/>
    <w:rsid w:val="0093534F"/>
    <w:rsid w:val="009359EB"/>
    <w:rsid w:val="00940090"/>
    <w:rsid w:val="009407B2"/>
    <w:rsid w:val="00954C19"/>
    <w:rsid w:val="0095693C"/>
    <w:rsid w:val="009571CE"/>
    <w:rsid w:val="009575D8"/>
    <w:rsid w:val="009661B5"/>
    <w:rsid w:val="009670B1"/>
    <w:rsid w:val="00983F03"/>
    <w:rsid w:val="00985509"/>
    <w:rsid w:val="00985947"/>
    <w:rsid w:val="00990DA1"/>
    <w:rsid w:val="0099452A"/>
    <w:rsid w:val="00995CAF"/>
    <w:rsid w:val="009A1B6F"/>
    <w:rsid w:val="009A6CC6"/>
    <w:rsid w:val="009B0302"/>
    <w:rsid w:val="009B0DC1"/>
    <w:rsid w:val="009B1958"/>
    <w:rsid w:val="009B4DB8"/>
    <w:rsid w:val="009B4E42"/>
    <w:rsid w:val="009B593A"/>
    <w:rsid w:val="009C08B7"/>
    <w:rsid w:val="009C173A"/>
    <w:rsid w:val="009C22D2"/>
    <w:rsid w:val="009D3C20"/>
    <w:rsid w:val="009D77E7"/>
    <w:rsid w:val="009E18FF"/>
    <w:rsid w:val="009E524B"/>
    <w:rsid w:val="009E7B1F"/>
    <w:rsid w:val="009F3164"/>
    <w:rsid w:val="00A024A2"/>
    <w:rsid w:val="00A0279E"/>
    <w:rsid w:val="00A22097"/>
    <w:rsid w:val="00A223CD"/>
    <w:rsid w:val="00A307CE"/>
    <w:rsid w:val="00A30A3D"/>
    <w:rsid w:val="00A33A3A"/>
    <w:rsid w:val="00A42E4C"/>
    <w:rsid w:val="00A433D9"/>
    <w:rsid w:val="00A47053"/>
    <w:rsid w:val="00A551CF"/>
    <w:rsid w:val="00A63178"/>
    <w:rsid w:val="00A65247"/>
    <w:rsid w:val="00A65EBE"/>
    <w:rsid w:val="00A7050A"/>
    <w:rsid w:val="00A71315"/>
    <w:rsid w:val="00A72094"/>
    <w:rsid w:val="00A74F31"/>
    <w:rsid w:val="00A84BA8"/>
    <w:rsid w:val="00A872B3"/>
    <w:rsid w:val="00A91096"/>
    <w:rsid w:val="00A96826"/>
    <w:rsid w:val="00A96CF5"/>
    <w:rsid w:val="00AA6EB6"/>
    <w:rsid w:val="00AB15AB"/>
    <w:rsid w:val="00AB1F18"/>
    <w:rsid w:val="00AB273F"/>
    <w:rsid w:val="00AB283A"/>
    <w:rsid w:val="00AB4118"/>
    <w:rsid w:val="00AB7B4E"/>
    <w:rsid w:val="00AC2890"/>
    <w:rsid w:val="00AC37ED"/>
    <w:rsid w:val="00AD1563"/>
    <w:rsid w:val="00AF03B5"/>
    <w:rsid w:val="00B00B35"/>
    <w:rsid w:val="00B06942"/>
    <w:rsid w:val="00B10238"/>
    <w:rsid w:val="00B203FC"/>
    <w:rsid w:val="00B25EE0"/>
    <w:rsid w:val="00B35EAB"/>
    <w:rsid w:val="00B37E72"/>
    <w:rsid w:val="00B66286"/>
    <w:rsid w:val="00B75A73"/>
    <w:rsid w:val="00B75D49"/>
    <w:rsid w:val="00B80E82"/>
    <w:rsid w:val="00B825B1"/>
    <w:rsid w:val="00B9285E"/>
    <w:rsid w:val="00B9352A"/>
    <w:rsid w:val="00B94948"/>
    <w:rsid w:val="00BB2809"/>
    <w:rsid w:val="00BB6E2F"/>
    <w:rsid w:val="00BB7DC6"/>
    <w:rsid w:val="00BB7F12"/>
    <w:rsid w:val="00BD0A02"/>
    <w:rsid w:val="00BD2694"/>
    <w:rsid w:val="00BD4B3F"/>
    <w:rsid w:val="00BE2AA7"/>
    <w:rsid w:val="00BE7E01"/>
    <w:rsid w:val="00BF0AF0"/>
    <w:rsid w:val="00BF2780"/>
    <w:rsid w:val="00C00425"/>
    <w:rsid w:val="00C0342C"/>
    <w:rsid w:val="00C03C32"/>
    <w:rsid w:val="00C10C04"/>
    <w:rsid w:val="00C10DC5"/>
    <w:rsid w:val="00C14089"/>
    <w:rsid w:val="00C235FB"/>
    <w:rsid w:val="00C24A4B"/>
    <w:rsid w:val="00C26DD6"/>
    <w:rsid w:val="00C349DA"/>
    <w:rsid w:val="00C362CD"/>
    <w:rsid w:val="00C4445F"/>
    <w:rsid w:val="00C5192F"/>
    <w:rsid w:val="00C67198"/>
    <w:rsid w:val="00C67BCB"/>
    <w:rsid w:val="00C717AC"/>
    <w:rsid w:val="00C737EB"/>
    <w:rsid w:val="00C756B5"/>
    <w:rsid w:val="00C92640"/>
    <w:rsid w:val="00C93443"/>
    <w:rsid w:val="00C946DE"/>
    <w:rsid w:val="00C9479B"/>
    <w:rsid w:val="00C9534E"/>
    <w:rsid w:val="00C954FB"/>
    <w:rsid w:val="00C958BE"/>
    <w:rsid w:val="00CA0BF7"/>
    <w:rsid w:val="00CA5CAB"/>
    <w:rsid w:val="00CB1DF7"/>
    <w:rsid w:val="00CB6BD5"/>
    <w:rsid w:val="00CC7CEE"/>
    <w:rsid w:val="00CD46C6"/>
    <w:rsid w:val="00CF045B"/>
    <w:rsid w:val="00CF22D4"/>
    <w:rsid w:val="00CF5B3D"/>
    <w:rsid w:val="00D005CA"/>
    <w:rsid w:val="00D01B80"/>
    <w:rsid w:val="00D05E03"/>
    <w:rsid w:val="00D07653"/>
    <w:rsid w:val="00D11F4C"/>
    <w:rsid w:val="00D136CE"/>
    <w:rsid w:val="00D15E5B"/>
    <w:rsid w:val="00D17ED4"/>
    <w:rsid w:val="00D278BC"/>
    <w:rsid w:val="00D31AFD"/>
    <w:rsid w:val="00D3267E"/>
    <w:rsid w:val="00D33530"/>
    <w:rsid w:val="00D37F4D"/>
    <w:rsid w:val="00D40F6D"/>
    <w:rsid w:val="00D43971"/>
    <w:rsid w:val="00D47301"/>
    <w:rsid w:val="00D56E7D"/>
    <w:rsid w:val="00D61606"/>
    <w:rsid w:val="00D704EF"/>
    <w:rsid w:val="00D7474E"/>
    <w:rsid w:val="00D77384"/>
    <w:rsid w:val="00D863C5"/>
    <w:rsid w:val="00D922B6"/>
    <w:rsid w:val="00D93D13"/>
    <w:rsid w:val="00D96DA3"/>
    <w:rsid w:val="00DA126E"/>
    <w:rsid w:val="00DA245F"/>
    <w:rsid w:val="00DA3A97"/>
    <w:rsid w:val="00DA45F9"/>
    <w:rsid w:val="00DA6628"/>
    <w:rsid w:val="00DB13C0"/>
    <w:rsid w:val="00DB2B9C"/>
    <w:rsid w:val="00DB5BD9"/>
    <w:rsid w:val="00DB6357"/>
    <w:rsid w:val="00DC0723"/>
    <w:rsid w:val="00DC4FA0"/>
    <w:rsid w:val="00DC5103"/>
    <w:rsid w:val="00DC545C"/>
    <w:rsid w:val="00DC5FF6"/>
    <w:rsid w:val="00DD7D51"/>
    <w:rsid w:val="00DE2DBC"/>
    <w:rsid w:val="00DE3DE0"/>
    <w:rsid w:val="00DE5B48"/>
    <w:rsid w:val="00DF5BAE"/>
    <w:rsid w:val="00E0070B"/>
    <w:rsid w:val="00E00714"/>
    <w:rsid w:val="00E05B0E"/>
    <w:rsid w:val="00E05D4B"/>
    <w:rsid w:val="00E13211"/>
    <w:rsid w:val="00E1418B"/>
    <w:rsid w:val="00E1790C"/>
    <w:rsid w:val="00E230F0"/>
    <w:rsid w:val="00E30A3E"/>
    <w:rsid w:val="00E40A7A"/>
    <w:rsid w:val="00E41663"/>
    <w:rsid w:val="00E4499F"/>
    <w:rsid w:val="00E44A8F"/>
    <w:rsid w:val="00E44E4D"/>
    <w:rsid w:val="00E45712"/>
    <w:rsid w:val="00E5080F"/>
    <w:rsid w:val="00E60EB4"/>
    <w:rsid w:val="00E61285"/>
    <w:rsid w:val="00E65112"/>
    <w:rsid w:val="00E72BD2"/>
    <w:rsid w:val="00E8063D"/>
    <w:rsid w:val="00E812F1"/>
    <w:rsid w:val="00E93BE8"/>
    <w:rsid w:val="00E96FEA"/>
    <w:rsid w:val="00EA04F3"/>
    <w:rsid w:val="00EA3B85"/>
    <w:rsid w:val="00EA54BC"/>
    <w:rsid w:val="00EA70F0"/>
    <w:rsid w:val="00EA7E5A"/>
    <w:rsid w:val="00EB1C46"/>
    <w:rsid w:val="00EC1121"/>
    <w:rsid w:val="00EC3C59"/>
    <w:rsid w:val="00EC507D"/>
    <w:rsid w:val="00ED6759"/>
    <w:rsid w:val="00ED723C"/>
    <w:rsid w:val="00EE3BD4"/>
    <w:rsid w:val="00EE69C2"/>
    <w:rsid w:val="00EE7DEC"/>
    <w:rsid w:val="00EF086A"/>
    <w:rsid w:val="00EF1713"/>
    <w:rsid w:val="00EF228F"/>
    <w:rsid w:val="00EF456B"/>
    <w:rsid w:val="00EF7D01"/>
    <w:rsid w:val="00F00FDF"/>
    <w:rsid w:val="00F01B6D"/>
    <w:rsid w:val="00F01EFD"/>
    <w:rsid w:val="00F022B4"/>
    <w:rsid w:val="00F035C1"/>
    <w:rsid w:val="00F05576"/>
    <w:rsid w:val="00F12F64"/>
    <w:rsid w:val="00F1721D"/>
    <w:rsid w:val="00F2238B"/>
    <w:rsid w:val="00F31E75"/>
    <w:rsid w:val="00F3361E"/>
    <w:rsid w:val="00F36EDE"/>
    <w:rsid w:val="00F3717E"/>
    <w:rsid w:val="00F44342"/>
    <w:rsid w:val="00F455A6"/>
    <w:rsid w:val="00F5356D"/>
    <w:rsid w:val="00F53962"/>
    <w:rsid w:val="00F53E53"/>
    <w:rsid w:val="00F76223"/>
    <w:rsid w:val="00F76229"/>
    <w:rsid w:val="00F80907"/>
    <w:rsid w:val="00F9395E"/>
    <w:rsid w:val="00F939AD"/>
    <w:rsid w:val="00FA1EC8"/>
    <w:rsid w:val="00FA2339"/>
    <w:rsid w:val="00FA4990"/>
    <w:rsid w:val="00FB333D"/>
    <w:rsid w:val="00FB3CB6"/>
    <w:rsid w:val="00FB5D09"/>
    <w:rsid w:val="00FB6B30"/>
    <w:rsid w:val="00FD67BF"/>
    <w:rsid w:val="00FD70DE"/>
    <w:rsid w:val="00FD78D8"/>
    <w:rsid w:val="00FE0C22"/>
    <w:rsid w:val="00FE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EB4AF3D-C2EA-45A9-A599-4E7F299EC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7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17E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17ED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37C4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37C48"/>
  </w:style>
  <w:style w:type="paragraph" w:styleId="a8">
    <w:name w:val="footer"/>
    <w:basedOn w:val="a"/>
    <w:link w:val="a9"/>
    <w:uiPriority w:val="99"/>
    <w:unhideWhenUsed/>
    <w:rsid w:val="00037C4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37C48"/>
  </w:style>
  <w:style w:type="paragraph" w:styleId="aa">
    <w:name w:val="List Paragraph"/>
    <w:basedOn w:val="a"/>
    <w:uiPriority w:val="34"/>
    <w:qFormat/>
    <w:rsid w:val="001E415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77A68-298C-42ED-BEC2-3824C49F8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oko Yonemoto</dc:creator>
  <cp:keywords/>
  <dc:description/>
  <cp:lastModifiedBy>Sayoko Yonemoto</cp:lastModifiedBy>
  <cp:revision>3</cp:revision>
  <cp:lastPrinted>2018-03-01T03:15:00Z</cp:lastPrinted>
  <dcterms:created xsi:type="dcterms:W3CDTF">2018-03-20T09:17:00Z</dcterms:created>
  <dcterms:modified xsi:type="dcterms:W3CDTF">2018-03-20T09:21:00Z</dcterms:modified>
</cp:coreProperties>
</file>